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25F1B" w14:textId="6DA48E95" w:rsidR="004C2B43" w:rsidRPr="001D4E2F" w:rsidRDefault="00442367" w:rsidP="00C867AA">
      <w:pPr>
        <w:pStyle w:val="Caption"/>
        <w:keepNext/>
        <w:jc w:val="both"/>
      </w:pPr>
      <w:r w:rsidRPr="00296E55">
        <w:rPr>
          <w:noProof/>
          <w:color w:val="auto"/>
          <w:lang w:val="pt-BR"/>
        </w:rPr>
        <w:drawing>
          <wp:anchor distT="0" distB="0" distL="114300" distR="114300" simplePos="0" relativeHeight="251661312" behindDoc="0" locked="0" layoutInCell="1" allowOverlap="1" wp14:anchorId="45C552E4" wp14:editId="16F1A08B">
            <wp:simplePos x="0" y="0"/>
            <wp:positionH relativeFrom="margin">
              <wp:align>left</wp:align>
            </wp:positionH>
            <wp:positionV relativeFrom="paragraph">
              <wp:posOffset>539115</wp:posOffset>
            </wp:positionV>
            <wp:extent cx="8241030" cy="4813180"/>
            <wp:effectExtent l="0" t="0" r="7620" b="6985"/>
            <wp:wrapTopAndBottom/>
            <wp:docPr id="189924716" name="Picture 5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24716" name="Picture 5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0" b="1963"/>
                    <a:stretch/>
                  </pic:blipFill>
                  <pic:spPr bwMode="auto">
                    <a:xfrm>
                      <a:off x="0" y="0"/>
                      <a:ext cx="8241030" cy="48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8EA" w:rsidRPr="00296E55">
        <w:rPr>
          <w:color w:val="auto"/>
        </w:rPr>
        <w:t>S</w:t>
      </w:r>
      <w:r w:rsidR="000148EA" w:rsidRPr="00296E55">
        <w:rPr>
          <w:color w:val="auto"/>
        </w:rPr>
        <w:fldChar w:fldCharType="begin"/>
      </w:r>
      <w:r w:rsidR="000148EA" w:rsidRPr="00296E55">
        <w:rPr>
          <w:color w:val="auto"/>
        </w:rPr>
        <w:instrText xml:space="preserve"> SEQ Supplementary_Information \* ARABIC </w:instrText>
      </w:r>
      <w:r w:rsidR="000148EA" w:rsidRPr="00296E55">
        <w:rPr>
          <w:color w:val="auto"/>
        </w:rPr>
        <w:fldChar w:fldCharType="separate"/>
      </w:r>
      <w:r w:rsidR="000148EA" w:rsidRPr="00296E55">
        <w:rPr>
          <w:noProof/>
          <w:color w:val="auto"/>
        </w:rPr>
        <w:t>1</w:t>
      </w:r>
      <w:r w:rsidR="000148EA" w:rsidRPr="00296E55">
        <w:rPr>
          <w:color w:val="auto"/>
        </w:rPr>
        <w:fldChar w:fldCharType="end"/>
      </w:r>
      <w:r w:rsidR="004C2B43">
        <w:rPr>
          <w:color w:val="auto"/>
        </w:rPr>
        <w:t xml:space="preserve"> Fig</w:t>
      </w:r>
      <w:r w:rsidR="000148EA" w:rsidRPr="00296E55">
        <w:rPr>
          <w:color w:val="auto"/>
        </w:rPr>
        <w:t xml:space="preserve">: Full version of the DAG used in analysis, also available at </w:t>
      </w:r>
      <w:hyperlink r:id="rId7" w:history="1">
        <w:r w:rsidR="000148EA" w:rsidRPr="00296E55">
          <w:rPr>
            <w:rStyle w:val="Hyperlink"/>
            <w:color w:val="auto"/>
          </w:rPr>
          <w:t>https://dagitty.net/dags.html?id=XxPTXyt</w:t>
        </w:r>
        <w:r w:rsidR="000148EA" w:rsidRPr="00296E55">
          <w:rPr>
            <w:rStyle w:val="Hyperlink"/>
            <w:color w:val="auto"/>
          </w:rPr>
          <w:t>r</w:t>
        </w:r>
        <w:r w:rsidR="000148EA" w:rsidRPr="00296E55">
          <w:rPr>
            <w:rStyle w:val="Hyperlink"/>
            <w:color w:val="auto"/>
          </w:rPr>
          <w:t>#</w:t>
        </w:r>
      </w:hyperlink>
      <w:r w:rsidR="000148EA" w:rsidRPr="00296E55">
        <w:rPr>
          <w:color w:val="auto"/>
        </w:rPr>
        <w:t>. DWA: Domestic waste accumulation</w:t>
      </w:r>
      <w:r w:rsidR="00637FD2">
        <w:rPr>
          <w:color w:val="auto"/>
        </w:rPr>
        <w:t>. &lt;10m from DWA and open sewer refer to household distance from risk factors</w:t>
      </w:r>
      <w:r w:rsidR="007A5518">
        <w:rPr>
          <w:color w:val="auto"/>
        </w:rPr>
        <w:t xml:space="preserve">. </w:t>
      </w:r>
    </w:p>
    <w:sectPr w:rsidR="004C2B43" w:rsidRPr="001D4E2F" w:rsidSect="00C867A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E5F27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F1BA6"/>
    <w:rsid w:val="00425A16"/>
    <w:rsid w:val="004366A4"/>
    <w:rsid w:val="00442367"/>
    <w:rsid w:val="00486990"/>
    <w:rsid w:val="004A77A6"/>
    <w:rsid w:val="004B707F"/>
    <w:rsid w:val="004C2B43"/>
    <w:rsid w:val="00501440"/>
    <w:rsid w:val="005A6E68"/>
    <w:rsid w:val="00607514"/>
    <w:rsid w:val="00637FD2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A5518"/>
    <w:rsid w:val="007E6736"/>
    <w:rsid w:val="00814DEE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C867AA"/>
    <w:rsid w:val="00D17A7A"/>
    <w:rsid w:val="00D273BD"/>
    <w:rsid w:val="00D459D3"/>
    <w:rsid w:val="00D5387A"/>
    <w:rsid w:val="00E70062"/>
    <w:rsid w:val="00EA6CBC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agitty.net/dags.html?id=XxPTXyt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6</cp:revision>
  <dcterms:created xsi:type="dcterms:W3CDTF">2025-06-02T16:55:00Z</dcterms:created>
  <dcterms:modified xsi:type="dcterms:W3CDTF">2025-06-02T17:01:00Z</dcterms:modified>
</cp:coreProperties>
</file>